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55AC3" w14:textId="116CB851" w:rsidR="001F62C8" w:rsidRPr="001F62C8" w:rsidRDefault="00B0553D" w:rsidP="001F62C8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Multimedia Appendix 2.</w:t>
      </w:r>
      <w:r w:rsidR="001F62C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ean, standard deviation, minimum and </w:t>
      </w:r>
      <w:r w:rsidR="00724EB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ximum</w:t>
      </w:r>
      <w:r w:rsidR="001F62C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alues for the scales and subscales of the Mobile Application Rating Scale: User Version (</w:t>
      </w:r>
      <w:proofErr w:type="spellStart"/>
      <w:r w:rsidR="001F62C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MARS</w:t>
      </w:r>
      <w:proofErr w:type="spellEnd"/>
      <w:r w:rsidR="001F62C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</w:p>
    <w:tbl>
      <w:tblPr>
        <w:tblStyle w:val="TableGrid"/>
        <w:tblW w:w="10323" w:type="dxa"/>
        <w:tblInd w:w="-491" w:type="dxa"/>
        <w:tblLook w:val="04A0" w:firstRow="1" w:lastRow="0" w:firstColumn="1" w:lastColumn="0" w:noHBand="0" w:noVBand="1"/>
      </w:tblPr>
      <w:tblGrid>
        <w:gridCol w:w="1780"/>
        <w:gridCol w:w="1094"/>
        <w:gridCol w:w="1011"/>
        <w:gridCol w:w="1043"/>
        <w:gridCol w:w="1052"/>
        <w:gridCol w:w="1236"/>
        <w:gridCol w:w="1012"/>
        <w:gridCol w:w="1043"/>
        <w:gridCol w:w="1052"/>
      </w:tblGrid>
      <w:tr w:rsidR="001F62C8" w:rsidRPr="00890535" w14:paraId="61CDE17F" w14:textId="77777777" w:rsidTr="00890535">
        <w:trPr>
          <w:trHeight w:val="611"/>
        </w:trPr>
        <w:tc>
          <w:tcPr>
            <w:tcW w:w="1780" w:type="dxa"/>
          </w:tcPr>
          <w:p w14:paraId="67700106" w14:textId="77777777" w:rsidR="001F62C8" w:rsidRPr="008764B2" w:rsidRDefault="001F62C8" w:rsidP="008905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0" w:type="dxa"/>
            <w:gridSpan w:val="4"/>
          </w:tcPr>
          <w:p w14:paraId="4EE43119" w14:textId="77777777" w:rsidR="001F62C8" w:rsidRPr="00890535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4343" w:type="dxa"/>
            <w:gridSpan w:val="4"/>
          </w:tcPr>
          <w:p w14:paraId="233C77D5" w14:textId="77777777" w:rsidR="001F62C8" w:rsidRPr="00890535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Caregivers</w:t>
            </w:r>
          </w:p>
        </w:tc>
      </w:tr>
      <w:tr w:rsidR="00FC41C3" w:rsidRPr="00890535" w14:paraId="6559FD49" w14:textId="77777777" w:rsidTr="00890535">
        <w:trPr>
          <w:trHeight w:val="611"/>
        </w:trPr>
        <w:tc>
          <w:tcPr>
            <w:tcW w:w="1780" w:type="dxa"/>
          </w:tcPr>
          <w:p w14:paraId="3250AB0A" w14:textId="77777777" w:rsidR="001F62C8" w:rsidRPr="00890535" w:rsidRDefault="001F62C8" w:rsidP="00890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Subscales</w:t>
            </w:r>
          </w:p>
        </w:tc>
        <w:tc>
          <w:tcPr>
            <w:tcW w:w="1094" w:type="dxa"/>
          </w:tcPr>
          <w:p w14:paraId="5BBE79AB" w14:textId="77777777" w:rsidR="001F62C8" w:rsidRPr="00890535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11" w:type="dxa"/>
          </w:tcPr>
          <w:p w14:paraId="354E8990" w14:textId="77777777" w:rsidR="001F62C8" w:rsidRPr="00890535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43" w:type="dxa"/>
          </w:tcPr>
          <w:p w14:paraId="21001721" w14:textId="77777777" w:rsidR="001F62C8" w:rsidRPr="00890535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052" w:type="dxa"/>
          </w:tcPr>
          <w:p w14:paraId="1B842136" w14:textId="77777777" w:rsidR="001F62C8" w:rsidRPr="00890535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1236" w:type="dxa"/>
          </w:tcPr>
          <w:p w14:paraId="36FACE63" w14:textId="77777777" w:rsidR="001F62C8" w:rsidRPr="00890535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12" w:type="dxa"/>
          </w:tcPr>
          <w:p w14:paraId="4ECC8787" w14:textId="77777777" w:rsidR="001F62C8" w:rsidRPr="00890535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43" w:type="dxa"/>
          </w:tcPr>
          <w:p w14:paraId="17781E89" w14:textId="77777777" w:rsidR="001F62C8" w:rsidRPr="00890535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052" w:type="dxa"/>
          </w:tcPr>
          <w:p w14:paraId="76383519" w14:textId="77777777" w:rsidR="001F62C8" w:rsidRPr="00890535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</w:tr>
      <w:tr w:rsidR="00FC41C3" w:rsidRPr="00890535" w14:paraId="3B009802" w14:textId="77777777" w:rsidTr="00890535">
        <w:trPr>
          <w:trHeight w:val="639"/>
        </w:trPr>
        <w:tc>
          <w:tcPr>
            <w:tcW w:w="1780" w:type="dxa"/>
          </w:tcPr>
          <w:p w14:paraId="4856C770" w14:textId="77777777" w:rsidR="001F62C8" w:rsidRPr="00890535" w:rsidRDefault="001F62C8" w:rsidP="00890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094" w:type="dxa"/>
          </w:tcPr>
          <w:p w14:paraId="442DFF6F" w14:textId="77777777" w:rsidR="001F62C8" w:rsidRPr="00890535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011" w:type="dxa"/>
          </w:tcPr>
          <w:p w14:paraId="33AD26CF" w14:textId="77777777" w:rsidR="001F62C8" w:rsidRPr="00890535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43" w:type="dxa"/>
          </w:tcPr>
          <w:p w14:paraId="14B692BE" w14:textId="77777777" w:rsidR="001F62C8" w:rsidRPr="00890535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2" w:type="dxa"/>
          </w:tcPr>
          <w:p w14:paraId="3B2837B3" w14:textId="77777777" w:rsidR="001F62C8" w:rsidRPr="00890535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6" w:type="dxa"/>
          </w:tcPr>
          <w:p w14:paraId="10ED9C1B" w14:textId="77777777" w:rsidR="001F62C8" w:rsidRPr="00890535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1012" w:type="dxa"/>
          </w:tcPr>
          <w:p w14:paraId="068A75A1" w14:textId="77777777" w:rsidR="001F62C8" w:rsidRPr="00890535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43" w:type="dxa"/>
          </w:tcPr>
          <w:p w14:paraId="08CF4F59" w14:textId="77777777" w:rsidR="001F62C8" w:rsidRPr="00890535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2" w:type="dxa"/>
          </w:tcPr>
          <w:p w14:paraId="1423C31B" w14:textId="77777777" w:rsidR="001F62C8" w:rsidRPr="00890535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C41C3" w:rsidRPr="00890535" w14:paraId="0E82F8AA" w14:textId="77777777" w:rsidTr="00890535">
        <w:trPr>
          <w:trHeight w:val="639"/>
        </w:trPr>
        <w:tc>
          <w:tcPr>
            <w:tcW w:w="1780" w:type="dxa"/>
          </w:tcPr>
          <w:p w14:paraId="20D45D38" w14:textId="47592DE6" w:rsidR="001F62C8" w:rsidRPr="008764B2" w:rsidRDefault="00FC41C3" w:rsidP="008905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A-</w:t>
            </w:r>
            <w:r w:rsidR="001F62C8"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gagement</w:t>
            </w:r>
          </w:p>
        </w:tc>
        <w:tc>
          <w:tcPr>
            <w:tcW w:w="1094" w:type="dxa"/>
          </w:tcPr>
          <w:p w14:paraId="0E08F4AE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80</w:t>
            </w:r>
          </w:p>
        </w:tc>
        <w:tc>
          <w:tcPr>
            <w:tcW w:w="1011" w:type="dxa"/>
          </w:tcPr>
          <w:p w14:paraId="089F67B1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</w:t>
            </w:r>
          </w:p>
        </w:tc>
        <w:tc>
          <w:tcPr>
            <w:tcW w:w="1043" w:type="dxa"/>
          </w:tcPr>
          <w:p w14:paraId="6659B8C8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5</w:t>
            </w:r>
          </w:p>
        </w:tc>
        <w:tc>
          <w:tcPr>
            <w:tcW w:w="1052" w:type="dxa"/>
          </w:tcPr>
          <w:p w14:paraId="1B12B570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36" w:type="dxa"/>
          </w:tcPr>
          <w:p w14:paraId="37C748EE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77</w:t>
            </w:r>
          </w:p>
        </w:tc>
        <w:tc>
          <w:tcPr>
            <w:tcW w:w="1012" w:type="dxa"/>
          </w:tcPr>
          <w:p w14:paraId="7345919F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6</w:t>
            </w:r>
          </w:p>
        </w:tc>
        <w:tc>
          <w:tcPr>
            <w:tcW w:w="1043" w:type="dxa"/>
          </w:tcPr>
          <w:p w14:paraId="4EF085AF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</w:t>
            </w:r>
          </w:p>
        </w:tc>
        <w:tc>
          <w:tcPr>
            <w:tcW w:w="1052" w:type="dxa"/>
          </w:tcPr>
          <w:p w14:paraId="7C456D67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FC41C3" w:rsidRPr="00890535" w14:paraId="29982311" w14:textId="77777777" w:rsidTr="00890535">
        <w:trPr>
          <w:trHeight w:val="639"/>
        </w:trPr>
        <w:tc>
          <w:tcPr>
            <w:tcW w:w="1780" w:type="dxa"/>
          </w:tcPr>
          <w:p w14:paraId="518A4921" w14:textId="77777777" w:rsidR="001F62C8" w:rsidRPr="00890535" w:rsidRDefault="001F62C8" w:rsidP="00890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Entertainment</w:t>
            </w:r>
          </w:p>
        </w:tc>
        <w:tc>
          <w:tcPr>
            <w:tcW w:w="1094" w:type="dxa"/>
          </w:tcPr>
          <w:p w14:paraId="412459BE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011" w:type="dxa"/>
          </w:tcPr>
          <w:p w14:paraId="2A93B74D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043" w:type="dxa"/>
          </w:tcPr>
          <w:p w14:paraId="7FEBC050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2" w:type="dxa"/>
          </w:tcPr>
          <w:p w14:paraId="123DB7E0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6" w:type="dxa"/>
          </w:tcPr>
          <w:p w14:paraId="64C3B4C2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012" w:type="dxa"/>
          </w:tcPr>
          <w:p w14:paraId="42FA7302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043" w:type="dxa"/>
          </w:tcPr>
          <w:p w14:paraId="1D1AE939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2" w:type="dxa"/>
          </w:tcPr>
          <w:p w14:paraId="2C71ECDA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41C3" w:rsidRPr="00890535" w14:paraId="0CF58A5A" w14:textId="77777777" w:rsidTr="00890535">
        <w:trPr>
          <w:trHeight w:val="639"/>
        </w:trPr>
        <w:tc>
          <w:tcPr>
            <w:tcW w:w="1780" w:type="dxa"/>
          </w:tcPr>
          <w:p w14:paraId="4C85FBAC" w14:textId="77777777" w:rsidR="001F62C8" w:rsidRPr="00890535" w:rsidRDefault="001F62C8" w:rsidP="00890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Interest</w:t>
            </w:r>
          </w:p>
        </w:tc>
        <w:tc>
          <w:tcPr>
            <w:tcW w:w="1094" w:type="dxa"/>
          </w:tcPr>
          <w:p w14:paraId="4B14CDAD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1011" w:type="dxa"/>
          </w:tcPr>
          <w:p w14:paraId="782337AB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043" w:type="dxa"/>
          </w:tcPr>
          <w:p w14:paraId="7A1B8272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2" w:type="dxa"/>
          </w:tcPr>
          <w:p w14:paraId="0C683BD7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6" w:type="dxa"/>
          </w:tcPr>
          <w:p w14:paraId="15CC544A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012" w:type="dxa"/>
          </w:tcPr>
          <w:p w14:paraId="5ACA62AA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043" w:type="dxa"/>
          </w:tcPr>
          <w:p w14:paraId="2137EE0C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2" w:type="dxa"/>
          </w:tcPr>
          <w:p w14:paraId="79B4177A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41C3" w:rsidRPr="00890535" w14:paraId="5E819381" w14:textId="77777777" w:rsidTr="00890535">
        <w:trPr>
          <w:trHeight w:val="639"/>
        </w:trPr>
        <w:tc>
          <w:tcPr>
            <w:tcW w:w="1780" w:type="dxa"/>
          </w:tcPr>
          <w:p w14:paraId="42C948E1" w14:textId="77777777" w:rsidR="001F62C8" w:rsidRPr="00890535" w:rsidRDefault="001F62C8" w:rsidP="00890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Customisation</w:t>
            </w:r>
            <w:proofErr w:type="spellEnd"/>
            <w:r w:rsidRPr="008905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4" w:type="dxa"/>
          </w:tcPr>
          <w:p w14:paraId="3EFDC3B1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1011" w:type="dxa"/>
          </w:tcPr>
          <w:p w14:paraId="284942FB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43" w:type="dxa"/>
          </w:tcPr>
          <w:p w14:paraId="1D9B5D52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2" w:type="dxa"/>
          </w:tcPr>
          <w:p w14:paraId="6C57C6DD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6" w:type="dxa"/>
          </w:tcPr>
          <w:p w14:paraId="7E74EF56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1012" w:type="dxa"/>
          </w:tcPr>
          <w:p w14:paraId="670EBB8A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043" w:type="dxa"/>
          </w:tcPr>
          <w:p w14:paraId="3B3D7C5E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2" w:type="dxa"/>
          </w:tcPr>
          <w:p w14:paraId="40D8F6D1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41C3" w:rsidRPr="00890535" w14:paraId="65FFEAE5" w14:textId="77777777" w:rsidTr="00890535">
        <w:trPr>
          <w:trHeight w:val="639"/>
        </w:trPr>
        <w:tc>
          <w:tcPr>
            <w:tcW w:w="1780" w:type="dxa"/>
          </w:tcPr>
          <w:p w14:paraId="2C04A510" w14:textId="77777777" w:rsidR="001F62C8" w:rsidRPr="00890535" w:rsidRDefault="001F62C8" w:rsidP="00890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 xml:space="preserve">Interactivity </w:t>
            </w:r>
          </w:p>
        </w:tc>
        <w:tc>
          <w:tcPr>
            <w:tcW w:w="1094" w:type="dxa"/>
          </w:tcPr>
          <w:p w14:paraId="493D318D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1011" w:type="dxa"/>
          </w:tcPr>
          <w:p w14:paraId="4BA2C6CA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043" w:type="dxa"/>
          </w:tcPr>
          <w:p w14:paraId="3EB101AF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2" w:type="dxa"/>
          </w:tcPr>
          <w:p w14:paraId="279A694C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6" w:type="dxa"/>
          </w:tcPr>
          <w:p w14:paraId="69C65077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012" w:type="dxa"/>
          </w:tcPr>
          <w:p w14:paraId="7809C67C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43" w:type="dxa"/>
          </w:tcPr>
          <w:p w14:paraId="2A107A69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2" w:type="dxa"/>
          </w:tcPr>
          <w:p w14:paraId="5534CF42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41C3" w:rsidRPr="00890535" w14:paraId="7516B363" w14:textId="77777777" w:rsidTr="00890535">
        <w:trPr>
          <w:trHeight w:val="639"/>
        </w:trPr>
        <w:tc>
          <w:tcPr>
            <w:tcW w:w="1780" w:type="dxa"/>
          </w:tcPr>
          <w:p w14:paraId="25E33DD1" w14:textId="77777777" w:rsidR="001F62C8" w:rsidRPr="00890535" w:rsidRDefault="001F62C8" w:rsidP="00890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Target group</w:t>
            </w:r>
          </w:p>
        </w:tc>
        <w:tc>
          <w:tcPr>
            <w:tcW w:w="1094" w:type="dxa"/>
          </w:tcPr>
          <w:p w14:paraId="19C7409D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011" w:type="dxa"/>
          </w:tcPr>
          <w:p w14:paraId="0C0677AB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43" w:type="dxa"/>
          </w:tcPr>
          <w:p w14:paraId="6F298A2C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2" w:type="dxa"/>
          </w:tcPr>
          <w:p w14:paraId="27A6BCE3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6" w:type="dxa"/>
          </w:tcPr>
          <w:p w14:paraId="42A91087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2" w:type="dxa"/>
          </w:tcPr>
          <w:p w14:paraId="6AEBF07E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43" w:type="dxa"/>
          </w:tcPr>
          <w:p w14:paraId="78760FBA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2" w:type="dxa"/>
          </w:tcPr>
          <w:p w14:paraId="64463972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41C3" w:rsidRPr="00890535" w14:paraId="551B710C" w14:textId="77777777" w:rsidTr="00890535">
        <w:trPr>
          <w:trHeight w:val="611"/>
        </w:trPr>
        <w:tc>
          <w:tcPr>
            <w:tcW w:w="1780" w:type="dxa"/>
          </w:tcPr>
          <w:p w14:paraId="02ECC92A" w14:textId="0D8C42BC" w:rsidR="001F62C8" w:rsidRPr="008764B2" w:rsidRDefault="00FC41C3" w:rsidP="008905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B-</w:t>
            </w:r>
            <w:r w:rsidR="001F62C8"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ity</w:t>
            </w:r>
          </w:p>
        </w:tc>
        <w:tc>
          <w:tcPr>
            <w:tcW w:w="1094" w:type="dxa"/>
          </w:tcPr>
          <w:p w14:paraId="50EE0ED2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87</w:t>
            </w:r>
          </w:p>
        </w:tc>
        <w:tc>
          <w:tcPr>
            <w:tcW w:w="1011" w:type="dxa"/>
          </w:tcPr>
          <w:p w14:paraId="57BB81D4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5</w:t>
            </w:r>
          </w:p>
        </w:tc>
        <w:tc>
          <w:tcPr>
            <w:tcW w:w="1043" w:type="dxa"/>
          </w:tcPr>
          <w:p w14:paraId="4F70964E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52" w:type="dxa"/>
          </w:tcPr>
          <w:p w14:paraId="2D430494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36" w:type="dxa"/>
          </w:tcPr>
          <w:p w14:paraId="7F137E39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82</w:t>
            </w:r>
          </w:p>
        </w:tc>
        <w:tc>
          <w:tcPr>
            <w:tcW w:w="1012" w:type="dxa"/>
          </w:tcPr>
          <w:p w14:paraId="29DE5675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1043" w:type="dxa"/>
          </w:tcPr>
          <w:p w14:paraId="51A782D2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</w:t>
            </w:r>
          </w:p>
        </w:tc>
        <w:tc>
          <w:tcPr>
            <w:tcW w:w="1052" w:type="dxa"/>
          </w:tcPr>
          <w:p w14:paraId="22529499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FC41C3" w:rsidRPr="00890535" w14:paraId="629D2E6F" w14:textId="77777777" w:rsidTr="00890535">
        <w:trPr>
          <w:trHeight w:val="611"/>
        </w:trPr>
        <w:tc>
          <w:tcPr>
            <w:tcW w:w="1780" w:type="dxa"/>
          </w:tcPr>
          <w:p w14:paraId="18CCAD6E" w14:textId="77777777" w:rsidR="001F62C8" w:rsidRPr="00890535" w:rsidRDefault="001F62C8" w:rsidP="00890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Performance</w:t>
            </w:r>
          </w:p>
        </w:tc>
        <w:tc>
          <w:tcPr>
            <w:tcW w:w="1094" w:type="dxa"/>
          </w:tcPr>
          <w:p w14:paraId="7F262727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1011" w:type="dxa"/>
          </w:tcPr>
          <w:p w14:paraId="75B90D55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043" w:type="dxa"/>
          </w:tcPr>
          <w:p w14:paraId="574173FB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2" w:type="dxa"/>
          </w:tcPr>
          <w:p w14:paraId="050B5900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F620F4C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</w:tcPr>
          <w:p w14:paraId="0FF1963A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2" w:type="dxa"/>
          </w:tcPr>
          <w:p w14:paraId="421CEAB7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3" w:type="dxa"/>
          </w:tcPr>
          <w:p w14:paraId="6A65386F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2" w:type="dxa"/>
          </w:tcPr>
          <w:p w14:paraId="4832DEE1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C41C3" w:rsidRPr="00890535" w14:paraId="2B9477FF" w14:textId="77777777" w:rsidTr="00890535">
        <w:trPr>
          <w:trHeight w:val="611"/>
        </w:trPr>
        <w:tc>
          <w:tcPr>
            <w:tcW w:w="1780" w:type="dxa"/>
          </w:tcPr>
          <w:p w14:paraId="430B4A37" w14:textId="77777777" w:rsidR="001F62C8" w:rsidRPr="00890535" w:rsidRDefault="001F62C8" w:rsidP="00890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Ease of use</w:t>
            </w:r>
          </w:p>
        </w:tc>
        <w:tc>
          <w:tcPr>
            <w:tcW w:w="1094" w:type="dxa"/>
          </w:tcPr>
          <w:p w14:paraId="232AFD6B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011" w:type="dxa"/>
          </w:tcPr>
          <w:p w14:paraId="4348B8C1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043" w:type="dxa"/>
          </w:tcPr>
          <w:p w14:paraId="57E49782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2" w:type="dxa"/>
          </w:tcPr>
          <w:p w14:paraId="7795366E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6" w:type="dxa"/>
          </w:tcPr>
          <w:p w14:paraId="325622DB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1012" w:type="dxa"/>
          </w:tcPr>
          <w:p w14:paraId="2D840001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43" w:type="dxa"/>
          </w:tcPr>
          <w:p w14:paraId="3C00F50A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2" w:type="dxa"/>
          </w:tcPr>
          <w:p w14:paraId="0BC54FD6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41C3" w:rsidRPr="00890535" w14:paraId="3470D073" w14:textId="77777777" w:rsidTr="00890535">
        <w:trPr>
          <w:trHeight w:val="611"/>
        </w:trPr>
        <w:tc>
          <w:tcPr>
            <w:tcW w:w="1780" w:type="dxa"/>
          </w:tcPr>
          <w:p w14:paraId="79CC2E66" w14:textId="77777777" w:rsidR="001F62C8" w:rsidRPr="00890535" w:rsidRDefault="001F62C8" w:rsidP="00890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 xml:space="preserve">Navigation </w:t>
            </w:r>
          </w:p>
        </w:tc>
        <w:tc>
          <w:tcPr>
            <w:tcW w:w="1094" w:type="dxa"/>
          </w:tcPr>
          <w:p w14:paraId="291D0B2C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1011" w:type="dxa"/>
          </w:tcPr>
          <w:p w14:paraId="5A42643C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043" w:type="dxa"/>
          </w:tcPr>
          <w:p w14:paraId="400C360D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2" w:type="dxa"/>
          </w:tcPr>
          <w:p w14:paraId="2F826BE9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6" w:type="dxa"/>
          </w:tcPr>
          <w:p w14:paraId="3972A5A8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012" w:type="dxa"/>
          </w:tcPr>
          <w:p w14:paraId="7E49F9F7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043" w:type="dxa"/>
          </w:tcPr>
          <w:p w14:paraId="7707740F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2" w:type="dxa"/>
          </w:tcPr>
          <w:p w14:paraId="73FC630D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41C3" w:rsidRPr="00890535" w14:paraId="68FCB974" w14:textId="77777777" w:rsidTr="00890535">
        <w:trPr>
          <w:trHeight w:val="611"/>
        </w:trPr>
        <w:tc>
          <w:tcPr>
            <w:tcW w:w="1780" w:type="dxa"/>
          </w:tcPr>
          <w:p w14:paraId="66F9A6D0" w14:textId="77777777" w:rsidR="001F62C8" w:rsidRPr="00890535" w:rsidRDefault="001F62C8" w:rsidP="00890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Gestural design</w:t>
            </w:r>
          </w:p>
        </w:tc>
        <w:tc>
          <w:tcPr>
            <w:tcW w:w="1094" w:type="dxa"/>
          </w:tcPr>
          <w:p w14:paraId="12816E01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1011" w:type="dxa"/>
          </w:tcPr>
          <w:p w14:paraId="0A65DA2F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043" w:type="dxa"/>
          </w:tcPr>
          <w:p w14:paraId="006FEAEF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2" w:type="dxa"/>
          </w:tcPr>
          <w:p w14:paraId="60948C98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6" w:type="dxa"/>
          </w:tcPr>
          <w:p w14:paraId="3DE27EC8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2" w:type="dxa"/>
          </w:tcPr>
          <w:p w14:paraId="3526A29D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43" w:type="dxa"/>
          </w:tcPr>
          <w:p w14:paraId="2639205A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2" w:type="dxa"/>
          </w:tcPr>
          <w:p w14:paraId="789AE2D3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41C3" w:rsidRPr="00890535" w14:paraId="40B66CA0" w14:textId="77777777" w:rsidTr="00890535">
        <w:trPr>
          <w:trHeight w:val="611"/>
        </w:trPr>
        <w:tc>
          <w:tcPr>
            <w:tcW w:w="1780" w:type="dxa"/>
          </w:tcPr>
          <w:p w14:paraId="42637A45" w14:textId="694D3975" w:rsidR="001F62C8" w:rsidRPr="008764B2" w:rsidRDefault="00FC41C3" w:rsidP="008905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ction C- </w:t>
            </w:r>
            <w:r w:rsidR="001F62C8"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sthetics</w:t>
            </w:r>
          </w:p>
        </w:tc>
        <w:tc>
          <w:tcPr>
            <w:tcW w:w="1094" w:type="dxa"/>
          </w:tcPr>
          <w:p w14:paraId="7D568ED1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13</w:t>
            </w:r>
          </w:p>
        </w:tc>
        <w:tc>
          <w:tcPr>
            <w:tcW w:w="1011" w:type="dxa"/>
          </w:tcPr>
          <w:p w14:paraId="7CB1DB63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3</w:t>
            </w:r>
          </w:p>
        </w:tc>
        <w:tc>
          <w:tcPr>
            <w:tcW w:w="1043" w:type="dxa"/>
          </w:tcPr>
          <w:p w14:paraId="4E3A61B8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33</w:t>
            </w:r>
          </w:p>
        </w:tc>
        <w:tc>
          <w:tcPr>
            <w:tcW w:w="1052" w:type="dxa"/>
          </w:tcPr>
          <w:p w14:paraId="30C3BA51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  <w:p w14:paraId="5FCF9389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6" w:type="dxa"/>
          </w:tcPr>
          <w:p w14:paraId="395BCE01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89</w:t>
            </w:r>
          </w:p>
        </w:tc>
        <w:tc>
          <w:tcPr>
            <w:tcW w:w="1012" w:type="dxa"/>
          </w:tcPr>
          <w:p w14:paraId="11FAD109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</w:t>
            </w:r>
          </w:p>
        </w:tc>
        <w:tc>
          <w:tcPr>
            <w:tcW w:w="1043" w:type="dxa"/>
          </w:tcPr>
          <w:p w14:paraId="5E32037C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52" w:type="dxa"/>
          </w:tcPr>
          <w:p w14:paraId="3FBC953F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FC41C3" w:rsidRPr="00890535" w14:paraId="5FD0E2F0" w14:textId="77777777" w:rsidTr="00890535">
        <w:trPr>
          <w:trHeight w:val="611"/>
        </w:trPr>
        <w:tc>
          <w:tcPr>
            <w:tcW w:w="1780" w:type="dxa"/>
          </w:tcPr>
          <w:p w14:paraId="31720EB1" w14:textId="77777777" w:rsidR="001F62C8" w:rsidRPr="00890535" w:rsidRDefault="001F62C8" w:rsidP="00890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 xml:space="preserve">Layout </w:t>
            </w:r>
          </w:p>
        </w:tc>
        <w:tc>
          <w:tcPr>
            <w:tcW w:w="1094" w:type="dxa"/>
          </w:tcPr>
          <w:p w14:paraId="7FAA6A99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1011" w:type="dxa"/>
          </w:tcPr>
          <w:p w14:paraId="47C868AA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043" w:type="dxa"/>
          </w:tcPr>
          <w:p w14:paraId="6E642FFA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2" w:type="dxa"/>
          </w:tcPr>
          <w:p w14:paraId="14916B15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6" w:type="dxa"/>
          </w:tcPr>
          <w:p w14:paraId="29C5AF6A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2" w:type="dxa"/>
          </w:tcPr>
          <w:p w14:paraId="1FE7447C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43" w:type="dxa"/>
          </w:tcPr>
          <w:p w14:paraId="063B0DC3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2" w:type="dxa"/>
          </w:tcPr>
          <w:p w14:paraId="228B949C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41C3" w:rsidRPr="00890535" w14:paraId="3EF9C23B" w14:textId="77777777" w:rsidTr="00890535">
        <w:trPr>
          <w:trHeight w:val="611"/>
        </w:trPr>
        <w:tc>
          <w:tcPr>
            <w:tcW w:w="1780" w:type="dxa"/>
          </w:tcPr>
          <w:p w14:paraId="6B9EE8DA" w14:textId="77777777" w:rsidR="001F62C8" w:rsidRPr="00890535" w:rsidRDefault="001F62C8" w:rsidP="00890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Graphics</w:t>
            </w:r>
          </w:p>
        </w:tc>
        <w:tc>
          <w:tcPr>
            <w:tcW w:w="1094" w:type="dxa"/>
          </w:tcPr>
          <w:p w14:paraId="4A57E0F7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011" w:type="dxa"/>
          </w:tcPr>
          <w:p w14:paraId="285E419E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43" w:type="dxa"/>
          </w:tcPr>
          <w:p w14:paraId="430814BA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2" w:type="dxa"/>
          </w:tcPr>
          <w:p w14:paraId="2810049B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6" w:type="dxa"/>
          </w:tcPr>
          <w:p w14:paraId="098D6A68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2" w:type="dxa"/>
          </w:tcPr>
          <w:p w14:paraId="1137BED2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43" w:type="dxa"/>
          </w:tcPr>
          <w:p w14:paraId="22A04A1E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2" w:type="dxa"/>
          </w:tcPr>
          <w:p w14:paraId="7A4833D7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41C3" w:rsidRPr="00890535" w14:paraId="121CE76F" w14:textId="77777777" w:rsidTr="00890535">
        <w:trPr>
          <w:trHeight w:val="611"/>
        </w:trPr>
        <w:tc>
          <w:tcPr>
            <w:tcW w:w="1780" w:type="dxa"/>
          </w:tcPr>
          <w:p w14:paraId="0E9D267B" w14:textId="77777777" w:rsidR="001F62C8" w:rsidRPr="00890535" w:rsidRDefault="001F62C8" w:rsidP="00890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sual appeal</w:t>
            </w:r>
          </w:p>
        </w:tc>
        <w:tc>
          <w:tcPr>
            <w:tcW w:w="1094" w:type="dxa"/>
          </w:tcPr>
          <w:p w14:paraId="3DD9F661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1011" w:type="dxa"/>
          </w:tcPr>
          <w:p w14:paraId="6DCDBBD4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43" w:type="dxa"/>
          </w:tcPr>
          <w:p w14:paraId="08ABB6FE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2" w:type="dxa"/>
          </w:tcPr>
          <w:p w14:paraId="3E97F53B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6" w:type="dxa"/>
          </w:tcPr>
          <w:p w14:paraId="66A7B2CC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012" w:type="dxa"/>
          </w:tcPr>
          <w:p w14:paraId="4A831832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043" w:type="dxa"/>
          </w:tcPr>
          <w:p w14:paraId="22441912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2" w:type="dxa"/>
          </w:tcPr>
          <w:p w14:paraId="29829863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41C3" w:rsidRPr="00890535" w14:paraId="6BA2B11C" w14:textId="77777777" w:rsidTr="00890535">
        <w:trPr>
          <w:trHeight w:val="611"/>
        </w:trPr>
        <w:tc>
          <w:tcPr>
            <w:tcW w:w="1780" w:type="dxa"/>
          </w:tcPr>
          <w:p w14:paraId="79E73C27" w14:textId="0BC98626" w:rsidR="001F62C8" w:rsidRPr="008764B2" w:rsidRDefault="00FC41C3" w:rsidP="008905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D-</w:t>
            </w:r>
            <w:r w:rsidR="001F62C8"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formation </w:t>
            </w:r>
          </w:p>
        </w:tc>
        <w:tc>
          <w:tcPr>
            <w:tcW w:w="1094" w:type="dxa"/>
          </w:tcPr>
          <w:p w14:paraId="36FB922A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22</w:t>
            </w:r>
          </w:p>
        </w:tc>
        <w:tc>
          <w:tcPr>
            <w:tcW w:w="1011" w:type="dxa"/>
          </w:tcPr>
          <w:p w14:paraId="6C23219B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5</w:t>
            </w:r>
          </w:p>
        </w:tc>
        <w:tc>
          <w:tcPr>
            <w:tcW w:w="1043" w:type="dxa"/>
          </w:tcPr>
          <w:p w14:paraId="1ACD3B09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</w:t>
            </w:r>
            <w:r w:rsidRPr="00890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52" w:type="dxa"/>
          </w:tcPr>
          <w:p w14:paraId="4E5E8855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36" w:type="dxa"/>
          </w:tcPr>
          <w:p w14:paraId="1BA10A56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2</w:t>
            </w:r>
            <w:r w:rsidRPr="00890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12" w:type="dxa"/>
          </w:tcPr>
          <w:p w14:paraId="0C163679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</w:t>
            </w:r>
          </w:p>
        </w:tc>
        <w:tc>
          <w:tcPr>
            <w:tcW w:w="1043" w:type="dxa"/>
          </w:tcPr>
          <w:p w14:paraId="4B348065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5</w:t>
            </w:r>
          </w:p>
        </w:tc>
        <w:tc>
          <w:tcPr>
            <w:tcW w:w="1052" w:type="dxa"/>
          </w:tcPr>
          <w:p w14:paraId="382E84A0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FC41C3" w:rsidRPr="00890535" w14:paraId="395AEF46" w14:textId="77777777" w:rsidTr="00890535">
        <w:trPr>
          <w:trHeight w:val="611"/>
        </w:trPr>
        <w:tc>
          <w:tcPr>
            <w:tcW w:w="1780" w:type="dxa"/>
          </w:tcPr>
          <w:p w14:paraId="5B7167D8" w14:textId="77777777" w:rsidR="001F62C8" w:rsidRPr="00890535" w:rsidRDefault="001F62C8" w:rsidP="00890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Quality of information</w:t>
            </w:r>
          </w:p>
        </w:tc>
        <w:tc>
          <w:tcPr>
            <w:tcW w:w="1094" w:type="dxa"/>
          </w:tcPr>
          <w:p w14:paraId="28A9C03B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1011" w:type="dxa"/>
          </w:tcPr>
          <w:p w14:paraId="13406D74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043" w:type="dxa"/>
          </w:tcPr>
          <w:p w14:paraId="29B3C2B3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2" w:type="dxa"/>
          </w:tcPr>
          <w:p w14:paraId="70411269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6" w:type="dxa"/>
          </w:tcPr>
          <w:p w14:paraId="0B6C27A1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1012" w:type="dxa"/>
          </w:tcPr>
          <w:p w14:paraId="4F390B1A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43" w:type="dxa"/>
          </w:tcPr>
          <w:p w14:paraId="5A6BC673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2" w:type="dxa"/>
          </w:tcPr>
          <w:p w14:paraId="73A91A18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41C3" w:rsidRPr="00890535" w14:paraId="53E86030" w14:textId="77777777" w:rsidTr="00890535">
        <w:trPr>
          <w:trHeight w:val="611"/>
        </w:trPr>
        <w:tc>
          <w:tcPr>
            <w:tcW w:w="1780" w:type="dxa"/>
          </w:tcPr>
          <w:p w14:paraId="709A2146" w14:textId="77777777" w:rsidR="001F62C8" w:rsidRPr="00890535" w:rsidRDefault="001F62C8" w:rsidP="00890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Quantity of information</w:t>
            </w:r>
          </w:p>
        </w:tc>
        <w:tc>
          <w:tcPr>
            <w:tcW w:w="1094" w:type="dxa"/>
          </w:tcPr>
          <w:p w14:paraId="63FB7A41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1011" w:type="dxa"/>
          </w:tcPr>
          <w:p w14:paraId="418E0B52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43" w:type="dxa"/>
          </w:tcPr>
          <w:p w14:paraId="01551E5C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2" w:type="dxa"/>
          </w:tcPr>
          <w:p w14:paraId="397A7388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6" w:type="dxa"/>
          </w:tcPr>
          <w:p w14:paraId="29AF0685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012" w:type="dxa"/>
          </w:tcPr>
          <w:p w14:paraId="3A99E0A7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043" w:type="dxa"/>
          </w:tcPr>
          <w:p w14:paraId="3C4C3352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2" w:type="dxa"/>
          </w:tcPr>
          <w:p w14:paraId="5259A3A9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41C3" w:rsidRPr="00890535" w14:paraId="5DF06E56" w14:textId="77777777" w:rsidTr="00890535">
        <w:trPr>
          <w:trHeight w:val="611"/>
        </w:trPr>
        <w:tc>
          <w:tcPr>
            <w:tcW w:w="1780" w:type="dxa"/>
          </w:tcPr>
          <w:p w14:paraId="14BEEA75" w14:textId="77777777" w:rsidR="001F62C8" w:rsidRPr="00890535" w:rsidRDefault="001F62C8" w:rsidP="00890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Visual information</w:t>
            </w:r>
          </w:p>
        </w:tc>
        <w:tc>
          <w:tcPr>
            <w:tcW w:w="1094" w:type="dxa"/>
          </w:tcPr>
          <w:p w14:paraId="7B3535E2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1011" w:type="dxa"/>
          </w:tcPr>
          <w:p w14:paraId="436125D3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043" w:type="dxa"/>
          </w:tcPr>
          <w:p w14:paraId="00F4D9E9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2" w:type="dxa"/>
          </w:tcPr>
          <w:p w14:paraId="4C587358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6" w:type="dxa"/>
          </w:tcPr>
          <w:p w14:paraId="784DDD8B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1012" w:type="dxa"/>
          </w:tcPr>
          <w:p w14:paraId="5E391C59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43" w:type="dxa"/>
          </w:tcPr>
          <w:p w14:paraId="5001701A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2" w:type="dxa"/>
          </w:tcPr>
          <w:p w14:paraId="62367341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41C3" w:rsidRPr="00890535" w14:paraId="56F85E02" w14:textId="77777777" w:rsidTr="00890535">
        <w:trPr>
          <w:trHeight w:val="611"/>
        </w:trPr>
        <w:tc>
          <w:tcPr>
            <w:tcW w:w="1780" w:type="dxa"/>
          </w:tcPr>
          <w:p w14:paraId="6BC5BE65" w14:textId="77777777" w:rsidR="001F62C8" w:rsidRPr="00890535" w:rsidRDefault="001F62C8" w:rsidP="00890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Credibility of source</w:t>
            </w:r>
          </w:p>
        </w:tc>
        <w:tc>
          <w:tcPr>
            <w:tcW w:w="1094" w:type="dxa"/>
          </w:tcPr>
          <w:p w14:paraId="1C260AC6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Pr="008905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1" w:type="dxa"/>
          </w:tcPr>
          <w:p w14:paraId="7A781EED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043" w:type="dxa"/>
          </w:tcPr>
          <w:p w14:paraId="6D47517F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2" w:type="dxa"/>
          </w:tcPr>
          <w:p w14:paraId="640E6873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6" w:type="dxa"/>
          </w:tcPr>
          <w:p w14:paraId="17C9F299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1012" w:type="dxa"/>
          </w:tcPr>
          <w:p w14:paraId="396CA3DC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43" w:type="dxa"/>
          </w:tcPr>
          <w:p w14:paraId="17D70551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2" w:type="dxa"/>
          </w:tcPr>
          <w:p w14:paraId="2EF3B876" w14:textId="77777777" w:rsidR="001F62C8" w:rsidRPr="008764B2" w:rsidRDefault="001F62C8" w:rsidP="0089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29CAE2EA" w14:textId="77777777" w:rsidR="001F62C8" w:rsidRDefault="001F62C8"/>
    <w:sectPr w:rsidR="001F6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2C8"/>
    <w:rsid w:val="00017BFE"/>
    <w:rsid w:val="000728E6"/>
    <w:rsid w:val="00090BBA"/>
    <w:rsid w:val="0009254D"/>
    <w:rsid w:val="000A0961"/>
    <w:rsid w:val="000A277D"/>
    <w:rsid w:val="000A62A2"/>
    <w:rsid w:val="000B1019"/>
    <w:rsid w:val="000D2F72"/>
    <w:rsid w:val="000F10DE"/>
    <w:rsid w:val="000F2917"/>
    <w:rsid w:val="00116E30"/>
    <w:rsid w:val="0015586D"/>
    <w:rsid w:val="001727C7"/>
    <w:rsid w:val="0017655D"/>
    <w:rsid w:val="00182558"/>
    <w:rsid w:val="0019120F"/>
    <w:rsid w:val="001B16CA"/>
    <w:rsid w:val="001B2CCF"/>
    <w:rsid w:val="001C17BA"/>
    <w:rsid w:val="001C784A"/>
    <w:rsid w:val="001D3466"/>
    <w:rsid w:val="001F48F4"/>
    <w:rsid w:val="001F62C8"/>
    <w:rsid w:val="00213821"/>
    <w:rsid w:val="002178A8"/>
    <w:rsid w:val="00242186"/>
    <w:rsid w:val="002575A8"/>
    <w:rsid w:val="002E7D7D"/>
    <w:rsid w:val="003102E6"/>
    <w:rsid w:val="003152DB"/>
    <w:rsid w:val="00320C50"/>
    <w:rsid w:val="0032361E"/>
    <w:rsid w:val="00324926"/>
    <w:rsid w:val="0032586F"/>
    <w:rsid w:val="00333053"/>
    <w:rsid w:val="00334AE9"/>
    <w:rsid w:val="00336215"/>
    <w:rsid w:val="0033766A"/>
    <w:rsid w:val="0036155D"/>
    <w:rsid w:val="00365C08"/>
    <w:rsid w:val="003762D3"/>
    <w:rsid w:val="00382414"/>
    <w:rsid w:val="003979CC"/>
    <w:rsid w:val="003A3B00"/>
    <w:rsid w:val="003B1F9C"/>
    <w:rsid w:val="003B2D98"/>
    <w:rsid w:val="003C326F"/>
    <w:rsid w:val="003C36DA"/>
    <w:rsid w:val="003C71A5"/>
    <w:rsid w:val="003D0561"/>
    <w:rsid w:val="003E25B1"/>
    <w:rsid w:val="00430F96"/>
    <w:rsid w:val="004566A1"/>
    <w:rsid w:val="00467353"/>
    <w:rsid w:val="00480396"/>
    <w:rsid w:val="004955F3"/>
    <w:rsid w:val="004B1D4C"/>
    <w:rsid w:val="004E1C42"/>
    <w:rsid w:val="0050422A"/>
    <w:rsid w:val="0050670D"/>
    <w:rsid w:val="00521A40"/>
    <w:rsid w:val="00527511"/>
    <w:rsid w:val="00557CDC"/>
    <w:rsid w:val="00563427"/>
    <w:rsid w:val="00580462"/>
    <w:rsid w:val="005B0688"/>
    <w:rsid w:val="005C2DA9"/>
    <w:rsid w:val="005D7E2A"/>
    <w:rsid w:val="005F4B6E"/>
    <w:rsid w:val="00614F8B"/>
    <w:rsid w:val="006225BB"/>
    <w:rsid w:val="00624252"/>
    <w:rsid w:val="00662BAF"/>
    <w:rsid w:val="00670385"/>
    <w:rsid w:val="00687BBD"/>
    <w:rsid w:val="006B33AE"/>
    <w:rsid w:val="006C5798"/>
    <w:rsid w:val="006D308D"/>
    <w:rsid w:val="006E25B6"/>
    <w:rsid w:val="006F58C7"/>
    <w:rsid w:val="00713ACB"/>
    <w:rsid w:val="00724EB4"/>
    <w:rsid w:val="0074002C"/>
    <w:rsid w:val="007453A8"/>
    <w:rsid w:val="007513C5"/>
    <w:rsid w:val="007525D3"/>
    <w:rsid w:val="00763679"/>
    <w:rsid w:val="00767F68"/>
    <w:rsid w:val="0077233A"/>
    <w:rsid w:val="00776030"/>
    <w:rsid w:val="007A3221"/>
    <w:rsid w:val="007B1640"/>
    <w:rsid w:val="007C0683"/>
    <w:rsid w:val="007C66C2"/>
    <w:rsid w:val="00806356"/>
    <w:rsid w:val="008207D6"/>
    <w:rsid w:val="00821311"/>
    <w:rsid w:val="008263EC"/>
    <w:rsid w:val="00832310"/>
    <w:rsid w:val="00837597"/>
    <w:rsid w:val="00853A8A"/>
    <w:rsid w:val="00876750"/>
    <w:rsid w:val="008E5DAB"/>
    <w:rsid w:val="008F108A"/>
    <w:rsid w:val="008F7B79"/>
    <w:rsid w:val="00904B42"/>
    <w:rsid w:val="00907C7E"/>
    <w:rsid w:val="0091124D"/>
    <w:rsid w:val="00961856"/>
    <w:rsid w:val="00974F1A"/>
    <w:rsid w:val="00980606"/>
    <w:rsid w:val="00986E2D"/>
    <w:rsid w:val="009A7FF7"/>
    <w:rsid w:val="009B081B"/>
    <w:rsid w:val="009C27C8"/>
    <w:rsid w:val="009C4ADF"/>
    <w:rsid w:val="009D1343"/>
    <w:rsid w:val="009F0B59"/>
    <w:rsid w:val="00A31374"/>
    <w:rsid w:val="00A87BE8"/>
    <w:rsid w:val="00AA2A36"/>
    <w:rsid w:val="00AA3549"/>
    <w:rsid w:val="00AC44C9"/>
    <w:rsid w:val="00AF1FA4"/>
    <w:rsid w:val="00AF5262"/>
    <w:rsid w:val="00B0103B"/>
    <w:rsid w:val="00B0553D"/>
    <w:rsid w:val="00B05BF4"/>
    <w:rsid w:val="00B25621"/>
    <w:rsid w:val="00B31119"/>
    <w:rsid w:val="00B3334B"/>
    <w:rsid w:val="00B44F96"/>
    <w:rsid w:val="00B50B60"/>
    <w:rsid w:val="00B57731"/>
    <w:rsid w:val="00B975D0"/>
    <w:rsid w:val="00BB03EA"/>
    <w:rsid w:val="00BB1C7D"/>
    <w:rsid w:val="00BC0389"/>
    <w:rsid w:val="00BD5680"/>
    <w:rsid w:val="00C13735"/>
    <w:rsid w:val="00C730BA"/>
    <w:rsid w:val="00C82CA2"/>
    <w:rsid w:val="00C9660A"/>
    <w:rsid w:val="00CB24C9"/>
    <w:rsid w:val="00CC31B0"/>
    <w:rsid w:val="00CF36BA"/>
    <w:rsid w:val="00D03BDB"/>
    <w:rsid w:val="00D0689F"/>
    <w:rsid w:val="00D116B0"/>
    <w:rsid w:val="00D2424C"/>
    <w:rsid w:val="00D5281F"/>
    <w:rsid w:val="00D546F3"/>
    <w:rsid w:val="00D83D6C"/>
    <w:rsid w:val="00DC2DC2"/>
    <w:rsid w:val="00DC3FEA"/>
    <w:rsid w:val="00DC52F6"/>
    <w:rsid w:val="00DD3045"/>
    <w:rsid w:val="00DD7674"/>
    <w:rsid w:val="00DE65B6"/>
    <w:rsid w:val="00DE79BE"/>
    <w:rsid w:val="00E158DD"/>
    <w:rsid w:val="00E16701"/>
    <w:rsid w:val="00E45AB6"/>
    <w:rsid w:val="00E7461D"/>
    <w:rsid w:val="00E8531C"/>
    <w:rsid w:val="00E91D43"/>
    <w:rsid w:val="00ED6CB9"/>
    <w:rsid w:val="00ED7564"/>
    <w:rsid w:val="00EF0EEE"/>
    <w:rsid w:val="00EF45B6"/>
    <w:rsid w:val="00F058F3"/>
    <w:rsid w:val="00F1188E"/>
    <w:rsid w:val="00F247CB"/>
    <w:rsid w:val="00F37D1F"/>
    <w:rsid w:val="00FA1F44"/>
    <w:rsid w:val="00FC41C3"/>
    <w:rsid w:val="00FD6A77"/>
    <w:rsid w:val="00FF5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96DE18"/>
  <w15:chartTrackingRefBased/>
  <w15:docId w15:val="{DEB1FAF7-7607-1E45-9F04-29B248F29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2C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2C8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8</Words>
  <Characters>1011</Characters>
  <Application>Microsoft Office Word</Application>
  <DocSecurity>0</DocSecurity>
  <Lines>28</Lines>
  <Paragraphs>16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alobos, Jennifer</dc:creator>
  <cp:keywords/>
  <dc:description/>
  <cp:lastModifiedBy>Villalobos, Jennifer</cp:lastModifiedBy>
  <cp:revision>4</cp:revision>
  <dcterms:created xsi:type="dcterms:W3CDTF">2022-05-24T21:11:00Z</dcterms:created>
  <dcterms:modified xsi:type="dcterms:W3CDTF">2022-05-24T22:51:00Z</dcterms:modified>
</cp:coreProperties>
</file>